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E11EE" w14:textId="49BE0E62" w:rsidR="0046093C" w:rsidRDefault="00E064D4">
      <w:pPr>
        <w:pStyle w:val="Heading3"/>
      </w:pPr>
      <w:proofErr w:type="gramStart"/>
      <w:r>
        <w:t>S7</w:t>
      </w:r>
      <w:r w:rsidR="00B00DAD">
        <w:t xml:space="preserve"> </w:t>
      </w:r>
      <w:r w:rsidR="00B00DAD">
        <w:t>Table</w:t>
      </w:r>
      <w:r w:rsidR="003C687F">
        <w:t>.</w:t>
      </w:r>
      <w:proofErr w:type="gramEnd"/>
      <w:r w:rsidR="003C687F">
        <w:t xml:space="preserve"> </w:t>
      </w:r>
      <w:bookmarkStart w:id="0" w:name="_GoBack"/>
      <w:r w:rsidR="003C687F">
        <w:t>Descriptive Statistics for PTT (seconds) over Time, Overall</w:t>
      </w:r>
    </w:p>
    <w:tbl>
      <w:tblPr>
        <w:tblW w:w="4305" w:type="pct"/>
        <w:tblLook w:val="07E0" w:firstRow="1" w:lastRow="1" w:firstColumn="1" w:lastColumn="1" w:noHBand="1" w:noVBand="1"/>
      </w:tblPr>
      <w:tblGrid>
        <w:gridCol w:w="4015"/>
        <w:gridCol w:w="855"/>
        <w:gridCol w:w="1384"/>
        <w:gridCol w:w="876"/>
        <w:gridCol w:w="1091"/>
        <w:gridCol w:w="1144"/>
        <w:gridCol w:w="1980"/>
      </w:tblGrid>
      <w:tr w:rsidR="0046093C" w14:paraId="6F35F62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42428ADD" w14:textId="4F3D7CFC" w:rsidR="0046093C" w:rsidRDefault="003C687F">
            <w:pPr>
              <w:pStyle w:val="Compact"/>
              <w:jc w:val="center"/>
            </w:pPr>
            <w:r>
              <w:t xml:space="preserve">Days </w:t>
            </w:r>
            <w:r w:rsidR="00974EA4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DD60AFE" w14:textId="77777777" w:rsidR="0046093C" w:rsidRDefault="003C687F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70696B" w14:textId="77777777" w:rsidR="0046093C" w:rsidRDefault="003C687F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892215" w14:textId="77777777" w:rsidR="0046093C" w:rsidRDefault="003C687F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ED7544" w14:textId="77777777" w:rsidR="0046093C" w:rsidRDefault="003C687F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B8924A" w14:textId="77777777" w:rsidR="0046093C" w:rsidRDefault="003C687F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D0D988" w14:textId="77777777" w:rsidR="0046093C" w:rsidRDefault="003C687F">
            <w:pPr>
              <w:pStyle w:val="Compact"/>
              <w:jc w:val="center"/>
            </w:pPr>
            <w:r>
              <w:t>95% CI</w:t>
            </w:r>
          </w:p>
        </w:tc>
      </w:tr>
      <w:tr w:rsidR="0046093C" w14:paraId="1B8842B6" w14:textId="77777777">
        <w:tc>
          <w:tcPr>
            <w:tcW w:w="0" w:type="auto"/>
          </w:tcPr>
          <w:p w14:paraId="0431BF91" w14:textId="77777777" w:rsidR="0046093C" w:rsidRDefault="003C687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38EDF8B" w14:textId="77777777" w:rsidR="0046093C" w:rsidRDefault="003C687F">
            <w:pPr>
              <w:pStyle w:val="Compact"/>
              <w:jc w:val="center"/>
            </w:pPr>
            <w:r>
              <w:t>62</w:t>
            </w:r>
          </w:p>
        </w:tc>
        <w:tc>
          <w:tcPr>
            <w:tcW w:w="0" w:type="auto"/>
          </w:tcPr>
          <w:p w14:paraId="1B227E03" w14:textId="77777777" w:rsidR="0046093C" w:rsidRDefault="003C687F">
            <w:pPr>
              <w:pStyle w:val="Compact"/>
              <w:jc w:val="center"/>
            </w:pPr>
            <w:r>
              <w:t>47</w:t>
            </w:r>
          </w:p>
        </w:tc>
        <w:tc>
          <w:tcPr>
            <w:tcW w:w="0" w:type="auto"/>
          </w:tcPr>
          <w:p w14:paraId="1548FA81" w14:textId="77777777" w:rsidR="0046093C" w:rsidRDefault="003C687F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2BBEF04B" w14:textId="77777777" w:rsidR="0046093C" w:rsidRDefault="003C687F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7154762" w14:textId="77777777" w:rsidR="0046093C" w:rsidRDefault="003C687F">
            <w:pPr>
              <w:pStyle w:val="Compact"/>
              <w:jc w:val="center"/>
            </w:pPr>
            <w:r>
              <w:t>78</w:t>
            </w:r>
          </w:p>
        </w:tc>
        <w:tc>
          <w:tcPr>
            <w:tcW w:w="0" w:type="auto"/>
          </w:tcPr>
          <w:p w14:paraId="66606825" w14:textId="77777777" w:rsidR="0046093C" w:rsidRDefault="003C687F">
            <w:pPr>
              <w:pStyle w:val="Compact"/>
              <w:jc w:val="center"/>
            </w:pPr>
            <w:r>
              <w:t>42, 52</w:t>
            </w:r>
          </w:p>
        </w:tc>
      </w:tr>
      <w:tr w:rsidR="0046093C" w14:paraId="52B4B8E2" w14:textId="77777777">
        <w:tc>
          <w:tcPr>
            <w:tcW w:w="0" w:type="auto"/>
          </w:tcPr>
          <w:p w14:paraId="55740FD7" w14:textId="77777777" w:rsidR="0046093C" w:rsidRDefault="003C687F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0908F22" w14:textId="77777777" w:rsidR="0046093C" w:rsidRDefault="003C687F">
            <w:pPr>
              <w:pStyle w:val="Compact"/>
              <w:jc w:val="center"/>
            </w:pPr>
            <w:r>
              <w:t>65</w:t>
            </w:r>
          </w:p>
        </w:tc>
        <w:tc>
          <w:tcPr>
            <w:tcW w:w="0" w:type="auto"/>
          </w:tcPr>
          <w:p w14:paraId="24CFF800" w14:textId="77777777" w:rsidR="0046093C" w:rsidRDefault="003C687F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5969DA03" w14:textId="77777777" w:rsidR="0046093C" w:rsidRDefault="003C687F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4CDD7FE7" w14:textId="77777777" w:rsidR="0046093C" w:rsidRDefault="003C687F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6880A073" w14:textId="77777777" w:rsidR="0046093C" w:rsidRDefault="003C687F">
            <w:pPr>
              <w:pStyle w:val="Compact"/>
              <w:jc w:val="center"/>
            </w:pPr>
            <w:r>
              <w:t>250</w:t>
            </w:r>
          </w:p>
        </w:tc>
        <w:tc>
          <w:tcPr>
            <w:tcW w:w="0" w:type="auto"/>
          </w:tcPr>
          <w:p w14:paraId="29984C52" w14:textId="77777777" w:rsidR="0046093C" w:rsidRDefault="003C687F">
            <w:pPr>
              <w:pStyle w:val="Compact"/>
              <w:jc w:val="center"/>
            </w:pPr>
            <w:r>
              <w:t>43, 59</w:t>
            </w:r>
          </w:p>
        </w:tc>
      </w:tr>
      <w:tr w:rsidR="0046093C" w14:paraId="4FB63A2F" w14:textId="77777777">
        <w:tc>
          <w:tcPr>
            <w:tcW w:w="0" w:type="auto"/>
          </w:tcPr>
          <w:p w14:paraId="7A25A0CC" w14:textId="77777777" w:rsidR="0046093C" w:rsidRDefault="003C687F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096A521" w14:textId="77777777" w:rsidR="0046093C" w:rsidRDefault="003C687F">
            <w:pPr>
              <w:pStyle w:val="Compact"/>
              <w:jc w:val="center"/>
            </w:pPr>
            <w:r>
              <w:t>48</w:t>
            </w:r>
          </w:p>
        </w:tc>
        <w:tc>
          <w:tcPr>
            <w:tcW w:w="0" w:type="auto"/>
          </w:tcPr>
          <w:p w14:paraId="7E498F91" w14:textId="77777777" w:rsidR="0046093C" w:rsidRDefault="003C687F">
            <w:pPr>
              <w:pStyle w:val="Compact"/>
              <w:jc w:val="center"/>
            </w:pPr>
            <w:r>
              <w:t>52</w:t>
            </w:r>
          </w:p>
        </w:tc>
        <w:tc>
          <w:tcPr>
            <w:tcW w:w="0" w:type="auto"/>
          </w:tcPr>
          <w:p w14:paraId="6715B0CC" w14:textId="77777777" w:rsidR="0046093C" w:rsidRDefault="003C687F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462C7D84" w14:textId="77777777" w:rsidR="0046093C" w:rsidRDefault="003C687F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33D81103" w14:textId="77777777" w:rsidR="0046093C" w:rsidRDefault="003C687F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031174B0" w14:textId="77777777" w:rsidR="0046093C" w:rsidRDefault="003C687F">
            <w:pPr>
              <w:pStyle w:val="Compact"/>
              <w:jc w:val="center"/>
            </w:pPr>
            <w:r>
              <w:t>45, 58</w:t>
            </w:r>
          </w:p>
        </w:tc>
      </w:tr>
      <w:tr w:rsidR="0046093C" w14:paraId="079193E7" w14:textId="77777777">
        <w:tc>
          <w:tcPr>
            <w:tcW w:w="0" w:type="auto"/>
          </w:tcPr>
          <w:p w14:paraId="1CE30A66" w14:textId="77777777" w:rsidR="0046093C" w:rsidRDefault="003C687F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D12B60F" w14:textId="77777777" w:rsidR="0046093C" w:rsidRDefault="003C687F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61DF3078" w14:textId="77777777" w:rsidR="0046093C" w:rsidRDefault="003C687F">
            <w:pPr>
              <w:pStyle w:val="Compact"/>
              <w:jc w:val="center"/>
            </w:pPr>
            <w:r>
              <w:t>89</w:t>
            </w:r>
          </w:p>
        </w:tc>
        <w:tc>
          <w:tcPr>
            <w:tcW w:w="0" w:type="auto"/>
          </w:tcPr>
          <w:p w14:paraId="4A534F53" w14:textId="77777777" w:rsidR="0046093C" w:rsidRDefault="003C687F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7916F3EC" w14:textId="77777777" w:rsidR="0046093C" w:rsidRDefault="003C687F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00989D99" w14:textId="77777777" w:rsidR="0046093C" w:rsidRDefault="003C687F">
            <w:pPr>
              <w:pStyle w:val="Compact"/>
              <w:jc w:val="center"/>
            </w:pPr>
            <w:r>
              <w:t>140</w:t>
            </w:r>
          </w:p>
        </w:tc>
        <w:tc>
          <w:tcPr>
            <w:tcW w:w="0" w:type="auto"/>
          </w:tcPr>
          <w:p w14:paraId="79E2A99B" w14:textId="77777777" w:rsidR="0046093C" w:rsidRDefault="003C687F">
            <w:pPr>
              <w:pStyle w:val="Compact"/>
              <w:jc w:val="center"/>
            </w:pPr>
            <w:r>
              <w:t>78, 100</w:t>
            </w:r>
          </w:p>
        </w:tc>
      </w:tr>
      <w:tr w:rsidR="0046093C" w14:paraId="47F0814E" w14:textId="77777777">
        <w:tc>
          <w:tcPr>
            <w:tcW w:w="0" w:type="auto"/>
          </w:tcPr>
          <w:p w14:paraId="76E3B5D8" w14:textId="77777777" w:rsidR="0046093C" w:rsidRDefault="003C687F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8C410C3" w14:textId="77777777" w:rsidR="0046093C" w:rsidRDefault="003C687F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34C3D4E5" w14:textId="77777777" w:rsidR="0046093C" w:rsidRDefault="003C687F">
            <w:pPr>
              <w:pStyle w:val="Compact"/>
              <w:jc w:val="center"/>
            </w:pPr>
            <w:r>
              <w:t>90</w:t>
            </w:r>
          </w:p>
        </w:tc>
        <w:tc>
          <w:tcPr>
            <w:tcW w:w="0" w:type="auto"/>
          </w:tcPr>
          <w:p w14:paraId="57CB16AD" w14:textId="77777777" w:rsidR="0046093C" w:rsidRDefault="003C687F">
            <w:pPr>
              <w:pStyle w:val="Compact"/>
              <w:jc w:val="center"/>
            </w:pPr>
            <w:r>
              <w:t>63</w:t>
            </w:r>
          </w:p>
        </w:tc>
        <w:tc>
          <w:tcPr>
            <w:tcW w:w="0" w:type="auto"/>
          </w:tcPr>
          <w:p w14:paraId="2531E19C" w14:textId="77777777" w:rsidR="0046093C" w:rsidRDefault="003C687F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5A8F3B2" w14:textId="77777777" w:rsidR="0046093C" w:rsidRDefault="003C687F">
            <w:pPr>
              <w:pStyle w:val="Compact"/>
              <w:jc w:val="center"/>
            </w:pPr>
            <w:r>
              <w:t>350</w:t>
            </w:r>
          </w:p>
        </w:tc>
        <w:tc>
          <w:tcPr>
            <w:tcW w:w="0" w:type="auto"/>
          </w:tcPr>
          <w:p w14:paraId="3D9994DC" w14:textId="77777777" w:rsidR="0046093C" w:rsidRDefault="003C687F">
            <w:pPr>
              <w:pStyle w:val="Compact"/>
              <w:jc w:val="center"/>
            </w:pPr>
            <w:r>
              <w:t>70, 111</w:t>
            </w:r>
          </w:p>
        </w:tc>
      </w:tr>
      <w:tr w:rsidR="0046093C" w14:paraId="4BB5D725" w14:textId="77777777">
        <w:tc>
          <w:tcPr>
            <w:tcW w:w="0" w:type="auto"/>
          </w:tcPr>
          <w:p w14:paraId="709D6ED1" w14:textId="77777777" w:rsidR="0046093C" w:rsidRDefault="003C687F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2B12DD4" w14:textId="77777777" w:rsidR="0046093C" w:rsidRDefault="003C687F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237F90E" w14:textId="77777777" w:rsidR="0046093C" w:rsidRDefault="003C687F">
            <w:pPr>
              <w:pStyle w:val="Compact"/>
              <w:jc w:val="center"/>
            </w:pPr>
            <w:r>
              <w:t>116</w:t>
            </w:r>
          </w:p>
        </w:tc>
        <w:tc>
          <w:tcPr>
            <w:tcW w:w="0" w:type="auto"/>
          </w:tcPr>
          <w:p w14:paraId="785A5C28" w14:textId="77777777" w:rsidR="0046093C" w:rsidRDefault="003C687F">
            <w:pPr>
              <w:pStyle w:val="Compact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D8E7513" w14:textId="77777777" w:rsidR="0046093C" w:rsidRDefault="003C687F">
            <w:pPr>
              <w:pStyle w:val="Compact"/>
              <w:jc w:val="center"/>
            </w:pPr>
            <w:r>
              <w:t>100</w:t>
            </w:r>
          </w:p>
        </w:tc>
        <w:tc>
          <w:tcPr>
            <w:tcW w:w="0" w:type="auto"/>
          </w:tcPr>
          <w:p w14:paraId="1D2E2E33" w14:textId="77777777" w:rsidR="0046093C" w:rsidRDefault="003C687F">
            <w:pPr>
              <w:pStyle w:val="Compact"/>
              <w:jc w:val="center"/>
            </w:pPr>
            <w:r>
              <w:t>147</w:t>
            </w:r>
          </w:p>
        </w:tc>
        <w:tc>
          <w:tcPr>
            <w:tcW w:w="0" w:type="auto"/>
          </w:tcPr>
          <w:p w14:paraId="0FAF1B45" w14:textId="77777777" w:rsidR="0046093C" w:rsidRDefault="003C687F">
            <w:pPr>
              <w:pStyle w:val="Compact"/>
              <w:jc w:val="center"/>
            </w:pPr>
            <w:r>
              <w:t>94, 139</w:t>
            </w:r>
          </w:p>
        </w:tc>
      </w:tr>
      <w:tr w:rsidR="0046093C" w14:paraId="65AC234F" w14:textId="77777777">
        <w:tc>
          <w:tcPr>
            <w:tcW w:w="0" w:type="auto"/>
          </w:tcPr>
          <w:p w14:paraId="1A0B7F4F" w14:textId="77777777" w:rsidR="0046093C" w:rsidRDefault="003C687F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61FBD82" w14:textId="77777777" w:rsidR="0046093C" w:rsidRDefault="003C687F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AB60CD3" w14:textId="77777777" w:rsidR="0046093C" w:rsidRDefault="003C687F">
            <w:pPr>
              <w:pStyle w:val="Compact"/>
              <w:jc w:val="center"/>
            </w:pPr>
            <w:r>
              <w:t>174</w:t>
            </w:r>
          </w:p>
        </w:tc>
        <w:tc>
          <w:tcPr>
            <w:tcW w:w="0" w:type="auto"/>
          </w:tcPr>
          <w:p w14:paraId="4516EA5F" w14:textId="77777777" w:rsidR="0046093C" w:rsidRDefault="003C687F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1B2A11AF" w14:textId="77777777" w:rsidR="0046093C" w:rsidRDefault="003C687F">
            <w:pPr>
              <w:pStyle w:val="Compact"/>
              <w:jc w:val="center"/>
            </w:pPr>
            <w:r>
              <w:t>154</w:t>
            </w:r>
          </w:p>
        </w:tc>
        <w:tc>
          <w:tcPr>
            <w:tcW w:w="0" w:type="auto"/>
          </w:tcPr>
          <w:p w14:paraId="37F531E1" w14:textId="77777777" w:rsidR="0046093C" w:rsidRDefault="003C687F">
            <w:pPr>
              <w:pStyle w:val="Compact"/>
              <w:jc w:val="center"/>
            </w:pPr>
            <w:r>
              <w:t>211</w:t>
            </w:r>
          </w:p>
        </w:tc>
        <w:tc>
          <w:tcPr>
            <w:tcW w:w="0" w:type="auto"/>
          </w:tcPr>
          <w:p w14:paraId="54874D45" w14:textId="77777777" w:rsidR="0046093C" w:rsidRDefault="003C687F">
            <w:pPr>
              <w:pStyle w:val="Compact"/>
              <w:jc w:val="center"/>
            </w:pPr>
            <w:r>
              <w:t>154, 195</w:t>
            </w:r>
          </w:p>
        </w:tc>
      </w:tr>
      <w:tr w:rsidR="0046093C" w14:paraId="6C68C0FD" w14:textId="77777777">
        <w:tc>
          <w:tcPr>
            <w:tcW w:w="0" w:type="auto"/>
          </w:tcPr>
          <w:p w14:paraId="17D38656" w14:textId="77777777" w:rsidR="0046093C" w:rsidRDefault="003C687F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8D555A7" w14:textId="77777777" w:rsidR="0046093C" w:rsidRDefault="003C687F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B43BB4A" w14:textId="77777777" w:rsidR="0046093C" w:rsidRDefault="003C687F">
            <w:pPr>
              <w:pStyle w:val="Compact"/>
              <w:jc w:val="center"/>
            </w:pPr>
            <w:r>
              <w:t>98</w:t>
            </w:r>
          </w:p>
        </w:tc>
        <w:tc>
          <w:tcPr>
            <w:tcW w:w="0" w:type="auto"/>
          </w:tcPr>
          <w:p w14:paraId="1074D4A3" w14:textId="77777777" w:rsidR="0046093C" w:rsidRDefault="003C687F">
            <w:pPr>
              <w:pStyle w:val="Compact"/>
              <w:jc w:val="center"/>
            </w:pPr>
            <w:r>
              <w:t>51</w:t>
            </w:r>
          </w:p>
        </w:tc>
        <w:tc>
          <w:tcPr>
            <w:tcW w:w="0" w:type="auto"/>
          </w:tcPr>
          <w:p w14:paraId="6D0E2104" w14:textId="77777777" w:rsidR="0046093C" w:rsidRDefault="003C687F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5215924F" w14:textId="77777777" w:rsidR="0046093C" w:rsidRDefault="003C687F">
            <w:pPr>
              <w:pStyle w:val="Compact"/>
              <w:jc w:val="center"/>
            </w:pPr>
            <w:r>
              <w:t>171</w:t>
            </w:r>
          </w:p>
        </w:tc>
        <w:tc>
          <w:tcPr>
            <w:tcW w:w="0" w:type="auto"/>
          </w:tcPr>
          <w:p w14:paraId="209AC448" w14:textId="77777777" w:rsidR="0046093C" w:rsidRDefault="003C687F">
            <w:pPr>
              <w:pStyle w:val="Compact"/>
              <w:jc w:val="center"/>
            </w:pPr>
            <w:r>
              <w:t>58, 137</w:t>
            </w:r>
          </w:p>
        </w:tc>
      </w:tr>
      <w:tr w:rsidR="0046093C" w14:paraId="4E90CFE3" w14:textId="77777777">
        <w:tc>
          <w:tcPr>
            <w:tcW w:w="0" w:type="auto"/>
          </w:tcPr>
          <w:p w14:paraId="09C0AB04" w14:textId="77777777" w:rsidR="0046093C" w:rsidRDefault="003C687F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F6D6ABB" w14:textId="77777777" w:rsidR="0046093C" w:rsidRDefault="003C687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3A45D33" w14:textId="77777777" w:rsidR="0046093C" w:rsidRDefault="003C687F">
            <w:pPr>
              <w:pStyle w:val="Compact"/>
              <w:jc w:val="center"/>
            </w:pPr>
            <w:r>
              <w:t>136</w:t>
            </w:r>
          </w:p>
        </w:tc>
        <w:tc>
          <w:tcPr>
            <w:tcW w:w="0" w:type="auto"/>
          </w:tcPr>
          <w:p w14:paraId="3398627E" w14:textId="77777777" w:rsidR="0046093C" w:rsidRDefault="003C687F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8074400" w14:textId="77777777" w:rsidR="0046093C" w:rsidRDefault="003C687F">
            <w:pPr>
              <w:pStyle w:val="Compact"/>
              <w:jc w:val="center"/>
            </w:pPr>
            <w:r>
              <w:t>136</w:t>
            </w:r>
          </w:p>
        </w:tc>
        <w:tc>
          <w:tcPr>
            <w:tcW w:w="0" w:type="auto"/>
          </w:tcPr>
          <w:p w14:paraId="49C8B819" w14:textId="77777777" w:rsidR="0046093C" w:rsidRDefault="003C687F">
            <w:pPr>
              <w:pStyle w:val="Compact"/>
              <w:jc w:val="center"/>
            </w:pPr>
            <w:r>
              <w:t>136</w:t>
            </w:r>
          </w:p>
        </w:tc>
        <w:tc>
          <w:tcPr>
            <w:tcW w:w="0" w:type="auto"/>
          </w:tcPr>
          <w:p w14:paraId="344B79EA" w14:textId="77777777" w:rsidR="0046093C" w:rsidRDefault="003C687F">
            <w:pPr>
              <w:pStyle w:val="Compact"/>
              <w:jc w:val="center"/>
            </w:pPr>
            <w:r>
              <w:t>- -, - -</w:t>
            </w:r>
          </w:p>
        </w:tc>
      </w:tr>
      <w:tr w:rsidR="0046093C" w14:paraId="721F5845" w14:textId="77777777">
        <w:tc>
          <w:tcPr>
            <w:tcW w:w="0" w:type="auto"/>
          </w:tcPr>
          <w:p w14:paraId="2484150D" w14:textId="77777777" w:rsidR="0046093C" w:rsidRDefault="003C687F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A28688A" w14:textId="77777777" w:rsidR="0046093C" w:rsidRDefault="003C687F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7B3F67A5" w14:textId="77777777" w:rsidR="0046093C" w:rsidRDefault="003C687F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4A782C56" w14:textId="77777777" w:rsidR="0046093C" w:rsidRDefault="003C687F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F49C1C5" w14:textId="77777777" w:rsidR="0046093C" w:rsidRDefault="003C687F">
            <w:pPr>
              <w:pStyle w:val="Compact"/>
              <w:jc w:val="center"/>
            </w:pPr>
            <w:r>
              <w:t>66</w:t>
            </w:r>
          </w:p>
        </w:tc>
        <w:tc>
          <w:tcPr>
            <w:tcW w:w="0" w:type="auto"/>
          </w:tcPr>
          <w:p w14:paraId="4B9B9D4C" w14:textId="77777777" w:rsidR="0046093C" w:rsidRDefault="003C687F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2BEE5AD5" w14:textId="77777777" w:rsidR="0046093C" w:rsidRDefault="003C687F">
            <w:pPr>
              <w:pStyle w:val="Compact"/>
              <w:jc w:val="center"/>
            </w:pPr>
            <w:r>
              <w:t>37, 100</w:t>
            </w:r>
          </w:p>
        </w:tc>
      </w:tr>
      <w:tr w:rsidR="0046093C" w14:paraId="04A6D814" w14:textId="77777777">
        <w:tc>
          <w:tcPr>
            <w:tcW w:w="0" w:type="auto"/>
          </w:tcPr>
          <w:p w14:paraId="378A466E" w14:textId="77777777" w:rsidR="0046093C" w:rsidRDefault="003C687F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EBCAB13" w14:textId="77777777" w:rsidR="0046093C" w:rsidRDefault="003C687F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6FBCBD3" w14:textId="77777777" w:rsidR="0046093C" w:rsidRDefault="003C687F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74C721E9" w14:textId="77777777" w:rsidR="0046093C" w:rsidRDefault="003C687F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166CD3B2" w14:textId="77777777" w:rsidR="0046093C" w:rsidRDefault="003C687F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68020471" w14:textId="77777777" w:rsidR="0046093C" w:rsidRDefault="003C687F">
            <w:pPr>
              <w:pStyle w:val="Compact"/>
              <w:jc w:val="center"/>
            </w:pPr>
            <w:r>
              <w:t>59</w:t>
            </w:r>
          </w:p>
        </w:tc>
        <w:tc>
          <w:tcPr>
            <w:tcW w:w="0" w:type="auto"/>
          </w:tcPr>
          <w:p w14:paraId="30714668" w14:textId="77777777" w:rsidR="0046093C" w:rsidRDefault="003C687F">
            <w:pPr>
              <w:pStyle w:val="Compact"/>
              <w:jc w:val="center"/>
            </w:pPr>
            <w:r>
              <w:t>- -, - -</w:t>
            </w:r>
          </w:p>
        </w:tc>
      </w:tr>
      <w:tr w:rsidR="0046093C" w14:paraId="6BB330A8" w14:textId="77777777">
        <w:tc>
          <w:tcPr>
            <w:tcW w:w="0" w:type="auto"/>
          </w:tcPr>
          <w:p w14:paraId="0FBC3802" w14:textId="77777777" w:rsidR="0046093C" w:rsidRDefault="003C687F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42BD55CE" w14:textId="77777777" w:rsidR="0046093C" w:rsidRDefault="003C687F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749198B3" w14:textId="77777777" w:rsidR="0046093C" w:rsidRDefault="003C687F">
            <w:pPr>
              <w:pStyle w:val="Compact"/>
              <w:jc w:val="center"/>
            </w:pPr>
            <w:r>
              <w:t>121</w:t>
            </w:r>
          </w:p>
        </w:tc>
        <w:tc>
          <w:tcPr>
            <w:tcW w:w="0" w:type="auto"/>
          </w:tcPr>
          <w:p w14:paraId="109BF534" w14:textId="77777777" w:rsidR="0046093C" w:rsidRDefault="003C687F">
            <w:pPr>
              <w:pStyle w:val="Compact"/>
              <w:jc w:val="center"/>
            </w:pPr>
            <w:r>
              <w:t>71</w:t>
            </w:r>
          </w:p>
        </w:tc>
        <w:tc>
          <w:tcPr>
            <w:tcW w:w="0" w:type="auto"/>
          </w:tcPr>
          <w:p w14:paraId="4A1A8E34" w14:textId="77777777" w:rsidR="0046093C" w:rsidRDefault="003C687F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77CE3136" w14:textId="77777777" w:rsidR="0046093C" w:rsidRDefault="003C687F">
            <w:pPr>
              <w:pStyle w:val="Compact"/>
              <w:jc w:val="center"/>
            </w:pPr>
            <w:r>
              <w:t>350</w:t>
            </w:r>
          </w:p>
        </w:tc>
        <w:tc>
          <w:tcPr>
            <w:tcW w:w="0" w:type="auto"/>
          </w:tcPr>
          <w:p w14:paraId="3C42DA08" w14:textId="77777777" w:rsidR="0046093C" w:rsidRDefault="003C687F">
            <w:pPr>
              <w:pStyle w:val="Compact"/>
              <w:jc w:val="center"/>
            </w:pPr>
            <w:r>
              <w:t>97, 145</w:t>
            </w:r>
          </w:p>
        </w:tc>
      </w:tr>
    </w:tbl>
    <w:p w14:paraId="4C2D7543" w14:textId="77777777" w:rsidR="003C687F" w:rsidRDefault="003C687F" w:rsidP="00E064D4">
      <w:pPr>
        <w:pStyle w:val="Heading3"/>
      </w:pPr>
    </w:p>
    <w:sectPr w:rsidR="003C687F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126CF" w14:textId="77777777" w:rsidR="00204E7F" w:rsidRDefault="00204E7F">
      <w:pPr>
        <w:spacing w:after="0"/>
      </w:pPr>
      <w:r>
        <w:separator/>
      </w:r>
    </w:p>
  </w:endnote>
  <w:endnote w:type="continuationSeparator" w:id="0">
    <w:p w14:paraId="6B124228" w14:textId="77777777" w:rsidR="00204E7F" w:rsidRDefault="00204E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17D4B0" w14:textId="77777777" w:rsidR="00204E7F" w:rsidRDefault="00204E7F">
      <w:r>
        <w:separator/>
      </w:r>
    </w:p>
  </w:footnote>
  <w:footnote w:type="continuationSeparator" w:id="0">
    <w:p w14:paraId="05598CA7" w14:textId="77777777" w:rsidR="00204E7F" w:rsidRDefault="00204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7F29323"/>
    <w:multiLevelType w:val="multilevel"/>
    <w:tmpl w:val="63F87E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204E7F"/>
    <w:rsid w:val="003C687F"/>
    <w:rsid w:val="0046093C"/>
    <w:rsid w:val="004E29B3"/>
    <w:rsid w:val="00590D07"/>
    <w:rsid w:val="00784D58"/>
    <w:rsid w:val="008D6863"/>
    <w:rsid w:val="0092565E"/>
    <w:rsid w:val="00974EA4"/>
    <w:rsid w:val="00B00DAD"/>
    <w:rsid w:val="00B86B75"/>
    <w:rsid w:val="00BC48D5"/>
    <w:rsid w:val="00C36279"/>
    <w:rsid w:val="00E064D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39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56:00Z</dcterms:modified>
</cp:coreProperties>
</file>